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152" w:rsidRDefault="00533152" w:rsidP="0053315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Table</w:t>
      </w:r>
      <w:r w:rsidRPr="00F66EBE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Pr="00F66EBE">
        <w:rPr>
          <w:rFonts w:ascii="Times New Roman" w:hAnsi="Times New Roman"/>
          <w:b/>
          <w:sz w:val="24"/>
          <w:szCs w:val="24"/>
        </w:rPr>
        <w:t>Univariate</w:t>
      </w:r>
      <w:proofErr w:type="spellEnd"/>
      <w:r w:rsidRPr="00F66EBE">
        <w:rPr>
          <w:rFonts w:ascii="Times New Roman" w:hAnsi="Times New Roman"/>
          <w:b/>
          <w:sz w:val="24"/>
          <w:szCs w:val="24"/>
        </w:rPr>
        <w:t xml:space="preserve"> logistic regression analysis for the risk of anem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52"/>
        <w:gridCol w:w="2549"/>
        <w:gridCol w:w="1674"/>
      </w:tblGrid>
      <w:tr w:rsidR="00533152" w:rsidRPr="00215DAE" w:rsidTr="007306BB">
        <w:trPr>
          <w:trHeight w:val="327"/>
        </w:trPr>
        <w:tc>
          <w:tcPr>
            <w:tcW w:w="39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2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per 10 years)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 (1.25–1.49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sex (versus male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 (1.25–1.9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okers (versus non-smoker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 (0.40–0.8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Cause of CK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K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9.10 (6.21–1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3 (1.35–2.7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88–1.7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 (kg/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 (0.92–0.9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BP (per 5 mm H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1.03–1.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lse pressure (per 5 mm H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 (1.11–1.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tegori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tabs>
                <w:tab w:val="left" w:pos="622"/>
              </w:tabs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firstLine="240"/>
              <w:rPr>
                <w:rStyle w:val="1Char"/>
                <w:rFonts w:ascii="Times New Roman" w:hAnsi="Times New Roman"/>
                <w:sz w:val="24"/>
                <w:szCs w:val="24"/>
              </w:rPr>
            </w:pPr>
            <w:r w:rsidRPr="007E65CC">
              <w:rPr>
                <w:rStyle w:val="1Char"/>
                <w:rFonts w:ascii="Times New Roman" w:hAnsi="Times New Roman" w:hint="eastAsia"/>
                <w:sz w:val="24"/>
                <w:szCs w:val="24"/>
              </w:rPr>
              <w:t>≥</w:t>
            </w:r>
            <w:r w:rsidRPr="00085569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569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5–5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55 (1.47–4.4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0–4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.39 (3.16–9.2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5–2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9.01 (5.41–15.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1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2.6 (19.2–55.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CR categori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left="100" w:firstLine="2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1 (&lt;30 mg/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ordWrap/>
              <w:spacing w:after="0" w:line="48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2 (30–299 mg/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75 (1.88–4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pStyle w:val="a3"/>
              <w:wordWrap/>
              <w:spacing w:after="0" w:line="480" w:lineRule="auto"/>
              <w:ind w:leftChars="0" w:left="34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Style w:val="1Char"/>
                <w:rFonts w:ascii="Times New Roman" w:hAnsi="Times New Roman"/>
                <w:sz w:val="24"/>
                <w:szCs w:val="24"/>
              </w:rPr>
              <w:lastRenderedPageBreak/>
              <w:t>A3 (</w:t>
            </w:r>
            <w:r w:rsidRPr="007E65CC">
              <w:rPr>
                <w:rStyle w:val="1Char"/>
                <w:rFonts w:ascii="Times New Roman" w:hAnsi="Times New Roman" w:hint="eastAsia"/>
                <w:sz w:val="24"/>
                <w:szCs w:val="24"/>
              </w:rPr>
              <w:t>≥</w:t>
            </w:r>
            <w:r w:rsidRPr="00085569">
              <w:rPr>
                <w:rFonts w:ascii="Times New Roman" w:hAnsi="Times New Roman"/>
                <w:sz w:val="24"/>
                <w:szCs w:val="24"/>
              </w:rPr>
              <w:t>300 mg/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.91 (3.43–7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Ferriti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1 (&lt;45.8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45 (1.04–2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2 (45.8–79.0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09 (0.78–1.5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3 (79.1–121.6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4 (121.7–191.7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10 (0.78–1.5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5 (&gt;191.8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61 (1.16–2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TSAT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1 (&lt;21.5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.06 (1.48–2.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2 (21.5–27.0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14 (0.82–1.6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3 (27.1–32.7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4 (32.8–40.2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95 (0.68–1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5 (</w:t>
            </w:r>
            <w:r w:rsidRPr="007E65CC">
              <w:rPr>
                <w:rStyle w:val="1Char"/>
                <w:rFonts w:ascii="Times New Roman" w:hAnsi="Times New Roman" w:hint="eastAsia"/>
                <w:sz w:val="24"/>
                <w:szCs w:val="24"/>
              </w:rPr>
              <w:t>≥</w:t>
            </w:r>
            <w:r w:rsidRPr="007E65CC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0.3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61 (0.43–0.8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lbumin (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17 (0.12–0.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Total cholesterol (m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99 (0.99–1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Calcium (m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22 (0.17–0.2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hosphorus (m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.59 (2.94–4.3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TH (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01 (1.01–1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LVMI (g/m</w:t>
            </w:r>
            <w:r w:rsidRPr="007E6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.02 (1.01–1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Use of ESA (versus non-user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3.15 (7.33–23.59)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33152" w:rsidRPr="00486DFC" w:rsidTr="007306BB">
        <w:trPr>
          <w:trHeight w:val="295"/>
        </w:trPr>
        <w:tc>
          <w:tcPr>
            <w:tcW w:w="81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3152" w:rsidRDefault="00533152" w:rsidP="007306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i/>
                <w:sz w:val="24"/>
                <w:szCs w:val="24"/>
              </w:rPr>
              <w:t>Abbreviations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: ACR, albumin to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ratio; ACEI, angiotensin converting enzyme inhibitor; ARB, angiotensin receptor blocker; BMI, body mass index; CI, confidence interval; CKD, chronic kidney disease; DN, diabetic nephropathy;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lastRenderedPageBreak/>
              <w:t>eGFR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, estimated glomerular filtration rate; ESA, erythropoiesis-stimulating agent; GN, glomerulonephritis; HTN, hypertension; LVMI, left ventricular mass index; OR, Odds ratio; PCR, protein to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ratio; PKD, polycystic kidney disease; PTH, parathyroid hormone; SBP, systolic blood pressure; TSAT, transferrin saturation.</w:t>
            </w:r>
          </w:p>
        </w:tc>
      </w:tr>
    </w:tbl>
    <w:p w:rsidR="00FF36B0" w:rsidRPr="00533152" w:rsidRDefault="00FF36B0"/>
    <w:sectPr w:rsidR="00FF36B0" w:rsidRPr="005331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152"/>
    <w:rsid w:val="00006B6E"/>
    <w:rsid w:val="00010764"/>
    <w:rsid w:val="00013819"/>
    <w:rsid w:val="00025688"/>
    <w:rsid w:val="0003467F"/>
    <w:rsid w:val="0004387E"/>
    <w:rsid w:val="000452EB"/>
    <w:rsid w:val="0004752A"/>
    <w:rsid w:val="00047C03"/>
    <w:rsid w:val="00062D65"/>
    <w:rsid w:val="00064109"/>
    <w:rsid w:val="000708A4"/>
    <w:rsid w:val="00084E88"/>
    <w:rsid w:val="00093281"/>
    <w:rsid w:val="000A4BDF"/>
    <w:rsid w:val="000A5554"/>
    <w:rsid w:val="000C1B50"/>
    <w:rsid w:val="000D2B82"/>
    <w:rsid w:val="000E66F8"/>
    <w:rsid w:val="00105739"/>
    <w:rsid w:val="001132CF"/>
    <w:rsid w:val="00114BE0"/>
    <w:rsid w:val="00122F75"/>
    <w:rsid w:val="00140718"/>
    <w:rsid w:val="001407C0"/>
    <w:rsid w:val="001427C6"/>
    <w:rsid w:val="00145CDC"/>
    <w:rsid w:val="001503C8"/>
    <w:rsid w:val="00155372"/>
    <w:rsid w:val="0016073E"/>
    <w:rsid w:val="0017064E"/>
    <w:rsid w:val="00170D3A"/>
    <w:rsid w:val="001734F1"/>
    <w:rsid w:val="00180AA0"/>
    <w:rsid w:val="00184E95"/>
    <w:rsid w:val="00196D23"/>
    <w:rsid w:val="00196EE9"/>
    <w:rsid w:val="001A440F"/>
    <w:rsid w:val="001A54CA"/>
    <w:rsid w:val="001B72ED"/>
    <w:rsid w:val="001C3F47"/>
    <w:rsid w:val="001D0259"/>
    <w:rsid w:val="001D31A4"/>
    <w:rsid w:val="001D36E7"/>
    <w:rsid w:val="001F11EC"/>
    <w:rsid w:val="0020215D"/>
    <w:rsid w:val="0021589E"/>
    <w:rsid w:val="00216B32"/>
    <w:rsid w:val="00217C34"/>
    <w:rsid w:val="0022327E"/>
    <w:rsid w:val="00227448"/>
    <w:rsid w:val="002347FC"/>
    <w:rsid w:val="00235B89"/>
    <w:rsid w:val="00237184"/>
    <w:rsid w:val="00237852"/>
    <w:rsid w:val="00255DED"/>
    <w:rsid w:val="00256021"/>
    <w:rsid w:val="00260D6F"/>
    <w:rsid w:val="002735D8"/>
    <w:rsid w:val="00285315"/>
    <w:rsid w:val="002A48B7"/>
    <w:rsid w:val="002A601A"/>
    <w:rsid w:val="002B3DE2"/>
    <w:rsid w:val="002D54DB"/>
    <w:rsid w:val="002D76D4"/>
    <w:rsid w:val="002E4AFE"/>
    <w:rsid w:val="002E6886"/>
    <w:rsid w:val="002F54E8"/>
    <w:rsid w:val="003044BB"/>
    <w:rsid w:val="00313443"/>
    <w:rsid w:val="003140A7"/>
    <w:rsid w:val="00315D53"/>
    <w:rsid w:val="00335210"/>
    <w:rsid w:val="0034301B"/>
    <w:rsid w:val="00356B85"/>
    <w:rsid w:val="00370531"/>
    <w:rsid w:val="00372547"/>
    <w:rsid w:val="00372C40"/>
    <w:rsid w:val="003778DD"/>
    <w:rsid w:val="003804CE"/>
    <w:rsid w:val="003921D9"/>
    <w:rsid w:val="00392B28"/>
    <w:rsid w:val="0039395B"/>
    <w:rsid w:val="00394D3F"/>
    <w:rsid w:val="003A3FAE"/>
    <w:rsid w:val="003A40E2"/>
    <w:rsid w:val="003B14A8"/>
    <w:rsid w:val="003C3431"/>
    <w:rsid w:val="003C5069"/>
    <w:rsid w:val="003D10D0"/>
    <w:rsid w:val="003D7027"/>
    <w:rsid w:val="003E4CB1"/>
    <w:rsid w:val="003F2778"/>
    <w:rsid w:val="004007E7"/>
    <w:rsid w:val="004227B9"/>
    <w:rsid w:val="00426501"/>
    <w:rsid w:val="00427698"/>
    <w:rsid w:val="00432408"/>
    <w:rsid w:val="00454AFC"/>
    <w:rsid w:val="00462AE5"/>
    <w:rsid w:val="0046424D"/>
    <w:rsid w:val="0048020B"/>
    <w:rsid w:val="0048462D"/>
    <w:rsid w:val="00493BCC"/>
    <w:rsid w:val="00496576"/>
    <w:rsid w:val="004A1E6A"/>
    <w:rsid w:val="004A50BE"/>
    <w:rsid w:val="004B32E5"/>
    <w:rsid w:val="004B58D5"/>
    <w:rsid w:val="004D43CF"/>
    <w:rsid w:val="004D7502"/>
    <w:rsid w:val="00502B73"/>
    <w:rsid w:val="00511CFE"/>
    <w:rsid w:val="0051332E"/>
    <w:rsid w:val="00522319"/>
    <w:rsid w:val="00523517"/>
    <w:rsid w:val="00524D08"/>
    <w:rsid w:val="00533152"/>
    <w:rsid w:val="00537A70"/>
    <w:rsid w:val="00542A27"/>
    <w:rsid w:val="00554D46"/>
    <w:rsid w:val="005579EA"/>
    <w:rsid w:val="005625E0"/>
    <w:rsid w:val="005768A5"/>
    <w:rsid w:val="005837C2"/>
    <w:rsid w:val="005902DA"/>
    <w:rsid w:val="0059411B"/>
    <w:rsid w:val="005A7236"/>
    <w:rsid w:val="005B5A27"/>
    <w:rsid w:val="005E17AE"/>
    <w:rsid w:val="00613E48"/>
    <w:rsid w:val="00621126"/>
    <w:rsid w:val="006245EE"/>
    <w:rsid w:val="00630CD9"/>
    <w:rsid w:val="00646ACA"/>
    <w:rsid w:val="006500A6"/>
    <w:rsid w:val="00662275"/>
    <w:rsid w:val="00670BE2"/>
    <w:rsid w:val="0068068C"/>
    <w:rsid w:val="00682966"/>
    <w:rsid w:val="00686455"/>
    <w:rsid w:val="006A418A"/>
    <w:rsid w:val="006B2B55"/>
    <w:rsid w:val="006C01E2"/>
    <w:rsid w:val="006D0B43"/>
    <w:rsid w:val="006D5390"/>
    <w:rsid w:val="006E0F70"/>
    <w:rsid w:val="006E3151"/>
    <w:rsid w:val="006E70BE"/>
    <w:rsid w:val="006F4D5E"/>
    <w:rsid w:val="0070146F"/>
    <w:rsid w:val="00703346"/>
    <w:rsid w:val="007052A3"/>
    <w:rsid w:val="00711E72"/>
    <w:rsid w:val="00730E12"/>
    <w:rsid w:val="00731084"/>
    <w:rsid w:val="0073343D"/>
    <w:rsid w:val="00735503"/>
    <w:rsid w:val="00752983"/>
    <w:rsid w:val="00754397"/>
    <w:rsid w:val="00756F93"/>
    <w:rsid w:val="00757807"/>
    <w:rsid w:val="00782FFB"/>
    <w:rsid w:val="00784A42"/>
    <w:rsid w:val="007856D0"/>
    <w:rsid w:val="00786ABE"/>
    <w:rsid w:val="0078732F"/>
    <w:rsid w:val="00794067"/>
    <w:rsid w:val="00796A6B"/>
    <w:rsid w:val="0079745B"/>
    <w:rsid w:val="007B4416"/>
    <w:rsid w:val="007C07DA"/>
    <w:rsid w:val="007C2E4F"/>
    <w:rsid w:val="007C485D"/>
    <w:rsid w:val="007D29FE"/>
    <w:rsid w:val="008222D6"/>
    <w:rsid w:val="00822799"/>
    <w:rsid w:val="0082326D"/>
    <w:rsid w:val="00824F8E"/>
    <w:rsid w:val="00832CDE"/>
    <w:rsid w:val="00833F76"/>
    <w:rsid w:val="008354E4"/>
    <w:rsid w:val="00856ABE"/>
    <w:rsid w:val="00862B4F"/>
    <w:rsid w:val="00863575"/>
    <w:rsid w:val="00864AFE"/>
    <w:rsid w:val="00866BF6"/>
    <w:rsid w:val="00871693"/>
    <w:rsid w:val="0087374A"/>
    <w:rsid w:val="00873A19"/>
    <w:rsid w:val="00877D92"/>
    <w:rsid w:val="008825F6"/>
    <w:rsid w:val="0089623A"/>
    <w:rsid w:val="008A168D"/>
    <w:rsid w:val="008B326B"/>
    <w:rsid w:val="008C6856"/>
    <w:rsid w:val="008C7141"/>
    <w:rsid w:val="008D0BBA"/>
    <w:rsid w:val="008E4BD1"/>
    <w:rsid w:val="008E5EA5"/>
    <w:rsid w:val="008F1CFD"/>
    <w:rsid w:val="00905765"/>
    <w:rsid w:val="00911662"/>
    <w:rsid w:val="00922990"/>
    <w:rsid w:val="00925CE3"/>
    <w:rsid w:val="00943EEE"/>
    <w:rsid w:val="009641D0"/>
    <w:rsid w:val="00970B40"/>
    <w:rsid w:val="009755B9"/>
    <w:rsid w:val="00982E95"/>
    <w:rsid w:val="00991978"/>
    <w:rsid w:val="0099584C"/>
    <w:rsid w:val="009A1D53"/>
    <w:rsid w:val="009A2366"/>
    <w:rsid w:val="009A25C4"/>
    <w:rsid w:val="009B2A11"/>
    <w:rsid w:val="009C447B"/>
    <w:rsid w:val="009D36B5"/>
    <w:rsid w:val="009F4D6B"/>
    <w:rsid w:val="00A15FC7"/>
    <w:rsid w:val="00A33A3A"/>
    <w:rsid w:val="00A448AB"/>
    <w:rsid w:val="00A569B3"/>
    <w:rsid w:val="00A84C55"/>
    <w:rsid w:val="00A86338"/>
    <w:rsid w:val="00A94C30"/>
    <w:rsid w:val="00AA7B89"/>
    <w:rsid w:val="00AB259E"/>
    <w:rsid w:val="00AB64E2"/>
    <w:rsid w:val="00AC5FB7"/>
    <w:rsid w:val="00AC76A1"/>
    <w:rsid w:val="00AF34FF"/>
    <w:rsid w:val="00B05BA3"/>
    <w:rsid w:val="00B2014E"/>
    <w:rsid w:val="00B272A6"/>
    <w:rsid w:val="00B274B5"/>
    <w:rsid w:val="00B30CB5"/>
    <w:rsid w:val="00B4167F"/>
    <w:rsid w:val="00B42515"/>
    <w:rsid w:val="00B5441C"/>
    <w:rsid w:val="00B55F33"/>
    <w:rsid w:val="00B62BBB"/>
    <w:rsid w:val="00B84138"/>
    <w:rsid w:val="00B8422A"/>
    <w:rsid w:val="00B866FA"/>
    <w:rsid w:val="00B95F91"/>
    <w:rsid w:val="00BA37AA"/>
    <w:rsid w:val="00BA4897"/>
    <w:rsid w:val="00BB0D8E"/>
    <w:rsid w:val="00BB6A71"/>
    <w:rsid w:val="00BD7158"/>
    <w:rsid w:val="00BF17F9"/>
    <w:rsid w:val="00BF3707"/>
    <w:rsid w:val="00BF7E4E"/>
    <w:rsid w:val="00C12D86"/>
    <w:rsid w:val="00C13194"/>
    <w:rsid w:val="00C16378"/>
    <w:rsid w:val="00C21CFD"/>
    <w:rsid w:val="00C2562F"/>
    <w:rsid w:val="00C32E20"/>
    <w:rsid w:val="00C3589F"/>
    <w:rsid w:val="00C44594"/>
    <w:rsid w:val="00C47712"/>
    <w:rsid w:val="00C834C2"/>
    <w:rsid w:val="00C835D3"/>
    <w:rsid w:val="00C8730B"/>
    <w:rsid w:val="00C97A90"/>
    <w:rsid w:val="00CB1BFF"/>
    <w:rsid w:val="00CB4307"/>
    <w:rsid w:val="00CB7CE2"/>
    <w:rsid w:val="00CD7928"/>
    <w:rsid w:val="00CE5B43"/>
    <w:rsid w:val="00CE67BD"/>
    <w:rsid w:val="00CE7900"/>
    <w:rsid w:val="00CF20A0"/>
    <w:rsid w:val="00D01B8A"/>
    <w:rsid w:val="00D03D11"/>
    <w:rsid w:val="00D05275"/>
    <w:rsid w:val="00D14CAE"/>
    <w:rsid w:val="00D22240"/>
    <w:rsid w:val="00D22AA9"/>
    <w:rsid w:val="00D22E38"/>
    <w:rsid w:val="00D408D1"/>
    <w:rsid w:val="00D46137"/>
    <w:rsid w:val="00D628A0"/>
    <w:rsid w:val="00D729FA"/>
    <w:rsid w:val="00D834A1"/>
    <w:rsid w:val="00D87E51"/>
    <w:rsid w:val="00D901D1"/>
    <w:rsid w:val="00D919D3"/>
    <w:rsid w:val="00D933C6"/>
    <w:rsid w:val="00DA0B3A"/>
    <w:rsid w:val="00DA0CB5"/>
    <w:rsid w:val="00DA1771"/>
    <w:rsid w:val="00DA6C7D"/>
    <w:rsid w:val="00DB359E"/>
    <w:rsid w:val="00DC7DF6"/>
    <w:rsid w:val="00DD6C24"/>
    <w:rsid w:val="00DE1473"/>
    <w:rsid w:val="00DE6A23"/>
    <w:rsid w:val="00DF4330"/>
    <w:rsid w:val="00DF4F22"/>
    <w:rsid w:val="00E02571"/>
    <w:rsid w:val="00E32480"/>
    <w:rsid w:val="00E43BAE"/>
    <w:rsid w:val="00E87EE8"/>
    <w:rsid w:val="00E90DE6"/>
    <w:rsid w:val="00ED288A"/>
    <w:rsid w:val="00EE2DCC"/>
    <w:rsid w:val="00EF1845"/>
    <w:rsid w:val="00F0029D"/>
    <w:rsid w:val="00F035A6"/>
    <w:rsid w:val="00F238E8"/>
    <w:rsid w:val="00F378FD"/>
    <w:rsid w:val="00F42C8B"/>
    <w:rsid w:val="00F43B9E"/>
    <w:rsid w:val="00F55F4F"/>
    <w:rsid w:val="00F7413D"/>
    <w:rsid w:val="00F8776E"/>
    <w:rsid w:val="00FB743E"/>
    <w:rsid w:val="00FD1C15"/>
    <w:rsid w:val="00FD5AD8"/>
    <w:rsid w:val="00FF1ED1"/>
    <w:rsid w:val="00FF36B0"/>
    <w:rsid w:val="00FF4BDF"/>
    <w:rsid w:val="00FF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15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533152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3152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533152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15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533152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3152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53315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7T10:31:00Z</dcterms:created>
  <dcterms:modified xsi:type="dcterms:W3CDTF">2015-08-17T10:31:00Z</dcterms:modified>
</cp:coreProperties>
</file>